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34E5CD" w14:textId="77777777" w:rsidR="00EB1C4D" w:rsidRPr="00EB1C4D" w:rsidRDefault="00EB1C4D" w:rsidP="00EB1C4D">
      <w:pPr>
        <w:rPr>
          <w:rFonts w:ascii="Calibri" w:eastAsia="Calibri" w:hAnsi="Calibri" w:cs="Calibri"/>
          <w:b/>
          <w:bCs/>
          <w:kern w:val="0"/>
          <w14:ligatures w14:val="none"/>
        </w:rPr>
      </w:pPr>
      <w:r w:rsidRPr="00EB1C4D">
        <w:rPr>
          <w:rFonts w:ascii="Calibri" w:eastAsia="Calibri" w:hAnsi="Calibri" w:cs="Calibri"/>
          <w:b/>
          <w:bCs/>
          <w:kern w:val="0"/>
          <w14:ligatures w14:val="none"/>
        </w:rPr>
        <w:t>Appendix B. Characteristics of patients interview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276"/>
        <w:gridCol w:w="1701"/>
      </w:tblGrid>
      <w:tr w:rsidR="00EB1C4D" w:rsidRPr="00EB1C4D" w14:paraId="679D944F" w14:textId="77777777" w:rsidTr="00C57CB9">
        <w:tc>
          <w:tcPr>
            <w:tcW w:w="3964" w:type="dxa"/>
          </w:tcPr>
          <w:p w14:paraId="2360D226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276" w:type="dxa"/>
          </w:tcPr>
          <w:p w14:paraId="546ACC20" w14:textId="77777777" w:rsidR="00EB1C4D" w:rsidRPr="00EB1C4D" w:rsidRDefault="00EB1C4D" w:rsidP="00EB1C4D">
            <w:pPr>
              <w:rPr>
                <w:rFonts w:ascii="Calibri" w:eastAsia="Calibri" w:hAnsi="Calibri" w:cs="Calibri"/>
                <w:b/>
                <w:bCs/>
              </w:rPr>
            </w:pPr>
            <w:r w:rsidRPr="00EB1C4D">
              <w:rPr>
                <w:rFonts w:ascii="Calibri" w:eastAsia="Calibri" w:hAnsi="Calibri" w:cs="Calibri"/>
                <w:b/>
                <w:bCs/>
              </w:rPr>
              <w:t>N</w:t>
            </w:r>
          </w:p>
        </w:tc>
        <w:tc>
          <w:tcPr>
            <w:tcW w:w="1701" w:type="dxa"/>
          </w:tcPr>
          <w:p w14:paraId="2025DD0A" w14:textId="77777777" w:rsidR="00EB1C4D" w:rsidRPr="00EB1C4D" w:rsidRDefault="00EB1C4D" w:rsidP="00EB1C4D">
            <w:pPr>
              <w:rPr>
                <w:rFonts w:ascii="Calibri" w:eastAsia="Calibri" w:hAnsi="Calibri" w:cs="Calibri"/>
                <w:b/>
                <w:bCs/>
              </w:rPr>
            </w:pPr>
            <w:r w:rsidRPr="00EB1C4D">
              <w:rPr>
                <w:rFonts w:ascii="Calibri" w:eastAsia="Calibri" w:hAnsi="Calibri" w:cs="Calibri"/>
                <w:b/>
                <w:bCs/>
              </w:rPr>
              <w:t>%</w:t>
            </w:r>
          </w:p>
        </w:tc>
      </w:tr>
      <w:tr w:rsidR="00EB1C4D" w:rsidRPr="00EB1C4D" w14:paraId="1AACFACC" w14:textId="77777777" w:rsidTr="00C57CB9">
        <w:tc>
          <w:tcPr>
            <w:tcW w:w="3964" w:type="dxa"/>
          </w:tcPr>
          <w:p w14:paraId="234F8613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Nation</w:t>
            </w:r>
          </w:p>
          <w:p w14:paraId="3CD7458B" w14:textId="77777777" w:rsidR="00EB1C4D" w:rsidRPr="00EB1C4D" w:rsidRDefault="00EB1C4D" w:rsidP="00EB1C4D">
            <w:pPr>
              <w:jc w:val="right"/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 xml:space="preserve">     England</w:t>
            </w:r>
          </w:p>
          <w:p w14:paraId="2993B9A4" w14:textId="77777777" w:rsidR="00EB1C4D" w:rsidRPr="00EB1C4D" w:rsidRDefault="00EB1C4D" w:rsidP="00EB1C4D">
            <w:pPr>
              <w:jc w:val="right"/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 xml:space="preserve">     Scotland</w:t>
            </w:r>
          </w:p>
          <w:p w14:paraId="2345A1BF" w14:textId="77777777" w:rsidR="00EB1C4D" w:rsidRPr="00EB1C4D" w:rsidRDefault="00EB1C4D" w:rsidP="00EB1C4D">
            <w:pPr>
              <w:jc w:val="right"/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 xml:space="preserve">     Wales</w:t>
            </w:r>
          </w:p>
        </w:tc>
        <w:tc>
          <w:tcPr>
            <w:tcW w:w="1276" w:type="dxa"/>
          </w:tcPr>
          <w:p w14:paraId="415AD5B5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</w:p>
          <w:p w14:paraId="54C558DE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25</w:t>
            </w:r>
          </w:p>
          <w:p w14:paraId="31EF2DDE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20</w:t>
            </w:r>
          </w:p>
          <w:p w14:paraId="3FBF62BC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701" w:type="dxa"/>
          </w:tcPr>
          <w:p w14:paraId="2C3B8BE8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</w:p>
          <w:p w14:paraId="0373134F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52.1</w:t>
            </w:r>
          </w:p>
          <w:p w14:paraId="70B870DF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41.7</w:t>
            </w:r>
          </w:p>
          <w:p w14:paraId="6ECF1D89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6.3</w:t>
            </w:r>
          </w:p>
        </w:tc>
      </w:tr>
      <w:tr w:rsidR="00EB1C4D" w:rsidRPr="00EB1C4D" w14:paraId="7DC40520" w14:textId="77777777" w:rsidTr="00C57CB9">
        <w:tc>
          <w:tcPr>
            <w:tcW w:w="3964" w:type="dxa"/>
          </w:tcPr>
          <w:p w14:paraId="791E187B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Age group</w:t>
            </w:r>
          </w:p>
          <w:p w14:paraId="129E259D" w14:textId="77777777" w:rsidR="00EB1C4D" w:rsidRPr="00EB1C4D" w:rsidRDefault="00EB1C4D" w:rsidP="00EB1C4D">
            <w:pPr>
              <w:jc w:val="right"/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 xml:space="preserve">     16-20</w:t>
            </w:r>
          </w:p>
          <w:p w14:paraId="5815C67C" w14:textId="77777777" w:rsidR="00EB1C4D" w:rsidRPr="00EB1C4D" w:rsidRDefault="00EB1C4D" w:rsidP="00EB1C4D">
            <w:pPr>
              <w:jc w:val="right"/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 xml:space="preserve">     21-25</w:t>
            </w:r>
          </w:p>
          <w:p w14:paraId="566C63B4" w14:textId="77777777" w:rsidR="00EB1C4D" w:rsidRPr="00EB1C4D" w:rsidRDefault="00EB1C4D" w:rsidP="00EB1C4D">
            <w:pPr>
              <w:jc w:val="right"/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 xml:space="preserve">     26-30</w:t>
            </w:r>
          </w:p>
          <w:p w14:paraId="1739D65F" w14:textId="77777777" w:rsidR="00EB1C4D" w:rsidRPr="00EB1C4D" w:rsidRDefault="00EB1C4D" w:rsidP="00EB1C4D">
            <w:pPr>
              <w:jc w:val="right"/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 xml:space="preserve">     31-35</w:t>
            </w:r>
          </w:p>
          <w:p w14:paraId="20E1B628" w14:textId="77777777" w:rsidR="00EB1C4D" w:rsidRPr="00EB1C4D" w:rsidRDefault="00EB1C4D" w:rsidP="00EB1C4D">
            <w:pPr>
              <w:jc w:val="right"/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 xml:space="preserve">     36-40</w:t>
            </w:r>
          </w:p>
          <w:p w14:paraId="0E15E67D" w14:textId="77777777" w:rsidR="00EB1C4D" w:rsidRPr="00EB1C4D" w:rsidRDefault="00EB1C4D" w:rsidP="00EB1C4D">
            <w:pPr>
              <w:jc w:val="right"/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 xml:space="preserve">     41-45</w:t>
            </w:r>
          </w:p>
        </w:tc>
        <w:tc>
          <w:tcPr>
            <w:tcW w:w="1276" w:type="dxa"/>
          </w:tcPr>
          <w:p w14:paraId="79380799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</w:p>
          <w:p w14:paraId="75886FA4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6</w:t>
            </w:r>
          </w:p>
          <w:p w14:paraId="0E2FD88C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12</w:t>
            </w:r>
          </w:p>
          <w:p w14:paraId="5C9330F9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10</w:t>
            </w:r>
          </w:p>
          <w:p w14:paraId="15CAB08D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11</w:t>
            </w:r>
          </w:p>
          <w:p w14:paraId="1BE3E0E0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8</w:t>
            </w:r>
          </w:p>
          <w:p w14:paraId="1036A813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701" w:type="dxa"/>
          </w:tcPr>
          <w:p w14:paraId="1BDAAB4F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</w:p>
          <w:p w14:paraId="2EEAB756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12.5</w:t>
            </w:r>
          </w:p>
          <w:p w14:paraId="7D883C93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25.0</w:t>
            </w:r>
          </w:p>
          <w:p w14:paraId="6E88C78A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20.8</w:t>
            </w:r>
          </w:p>
          <w:p w14:paraId="105BE7F4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22.9</w:t>
            </w:r>
          </w:p>
          <w:p w14:paraId="30DE47FE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16.7</w:t>
            </w:r>
          </w:p>
          <w:p w14:paraId="5A7CB8A2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2.1</w:t>
            </w:r>
          </w:p>
        </w:tc>
      </w:tr>
      <w:tr w:rsidR="00EB1C4D" w:rsidRPr="00EB1C4D" w14:paraId="18BE59FF" w14:textId="77777777" w:rsidTr="00C57CB9">
        <w:tc>
          <w:tcPr>
            <w:tcW w:w="3964" w:type="dxa"/>
          </w:tcPr>
          <w:p w14:paraId="64059A81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Ethnicity</w:t>
            </w:r>
          </w:p>
          <w:p w14:paraId="460526B2" w14:textId="77777777" w:rsidR="00EB1C4D" w:rsidRPr="00EB1C4D" w:rsidRDefault="00EB1C4D" w:rsidP="00EB1C4D">
            <w:pPr>
              <w:jc w:val="right"/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 xml:space="preserve">     Asian/Asian British</w:t>
            </w:r>
          </w:p>
          <w:p w14:paraId="4EAA60B7" w14:textId="77777777" w:rsidR="00EB1C4D" w:rsidRPr="00EB1C4D" w:rsidRDefault="00EB1C4D" w:rsidP="00EB1C4D">
            <w:pPr>
              <w:jc w:val="right"/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 xml:space="preserve">     Black/African/Caribbean/Black British</w:t>
            </w:r>
          </w:p>
          <w:p w14:paraId="794D3574" w14:textId="77777777" w:rsidR="00EB1C4D" w:rsidRPr="00EB1C4D" w:rsidRDefault="00EB1C4D" w:rsidP="00EB1C4D">
            <w:pPr>
              <w:jc w:val="right"/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 xml:space="preserve">     Mixed/Multiple ethnic groups</w:t>
            </w:r>
          </w:p>
          <w:p w14:paraId="22088F57" w14:textId="77777777" w:rsidR="00EB1C4D" w:rsidRPr="00EB1C4D" w:rsidRDefault="00EB1C4D" w:rsidP="00EB1C4D">
            <w:pPr>
              <w:jc w:val="right"/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 xml:space="preserve">     White</w:t>
            </w:r>
          </w:p>
          <w:p w14:paraId="3D6FBB2C" w14:textId="77777777" w:rsidR="00EB1C4D" w:rsidRPr="00EB1C4D" w:rsidRDefault="00EB1C4D" w:rsidP="00EB1C4D">
            <w:pPr>
              <w:jc w:val="right"/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 xml:space="preserve">     </w:t>
            </w:r>
            <w:proofErr w:type="gramStart"/>
            <w:r w:rsidRPr="00EB1C4D">
              <w:rPr>
                <w:rFonts w:ascii="Calibri" w:eastAsia="Calibri" w:hAnsi="Calibri" w:cs="Calibri"/>
              </w:rPr>
              <w:t>Other</w:t>
            </w:r>
            <w:proofErr w:type="gramEnd"/>
            <w:r w:rsidRPr="00EB1C4D">
              <w:rPr>
                <w:rFonts w:ascii="Calibri" w:eastAsia="Calibri" w:hAnsi="Calibri" w:cs="Calibri"/>
              </w:rPr>
              <w:t xml:space="preserve"> ethnic group, or not specified</w:t>
            </w:r>
          </w:p>
        </w:tc>
        <w:tc>
          <w:tcPr>
            <w:tcW w:w="1276" w:type="dxa"/>
          </w:tcPr>
          <w:p w14:paraId="026C542A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</w:p>
          <w:p w14:paraId="10E5862F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3</w:t>
            </w:r>
          </w:p>
          <w:p w14:paraId="50597205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2</w:t>
            </w:r>
          </w:p>
          <w:p w14:paraId="12781C76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1</w:t>
            </w:r>
          </w:p>
          <w:p w14:paraId="24E88AE6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38</w:t>
            </w:r>
          </w:p>
          <w:p w14:paraId="08255D98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701" w:type="dxa"/>
          </w:tcPr>
          <w:p w14:paraId="1C844100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</w:p>
        </w:tc>
      </w:tr>
      <w:tr w:rsidR="00EB1C4D" w:rsidRPr="00EB1C4D" w14:paraId="20A01A07" w14:textId="77777777" w:rsidTr="00C57CB9">
        <w:tc>
          <w:tcPr>
            <w:tcW w:w="3964" w:type="dxa"/>
          </w:tcPr>
          <w:p w14:paraId="598F3991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Previous child(ren)</w:t>
            </w:r>
          </w:p>
          <w:p w14:paraId="66A056C6" w14:textId="77777777" w:rsidR="00EB1C4D" w:rsidRPr="00EB1C4D" w:rsidRDefault="00EB1C4D" w:rsidP="00DE4B8B">
            <w:pPr>
              <w:jc w:val="right"/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 xml:space="preserve">     Yes</w:t>
            </w:r>
          </w:p>
          <w:p w14:paraId="302DE7BC" w14:textId="77777777" w:rsidR="00EB1C4D" w:rsidRPr="00EB1C4D" w:rsidRDefault="00EB1C4D" w:rsidP="00DE4B8B">
            <w:pPr>
              <w:jc w:val="right"/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 xml:space="preserve">     No</w:t>
            </w:r>
          </w:p>
        </w:tc>
        <w:tc>
          <w:tcPr>
            <w:tcW w:w="1276" w:type="dxa"/>
          </w:tcPr>
          <w:p w14:paraId="6C1FF029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</w:p>
          <w:p w14:paraId="204D3F12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14</w:t>
            </w:r>
          </w:p>
          <w:p w14:paraId="4E7957DA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34</w:t>
            </w:r>
          </w:p>
        </w:tc>
        <w:tc>
          <w:tcPr>
            <w:tcW w:w="1701" w:type="dxa"/>
          </w:tcPr>
          <w:p w14:paraId="202C1685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</w:p>
          <w:p w14:paraId="5668BB5D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29.2</w:t>
            </w:r>
          </w:p>
          <w:p w14:paraId="0AE8D0D4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70.8</w:t>
            </w:r>
          </w:p>
        </w:tc>
      </w:tr>
      <w:tr w:rsidR="00EB1C4D" w:rsidRPr="00EB1C4D" w14:paraId="0DB7A610" w14:textId="77777777" w:rsidTr="00C57CB9">
        <w:tc>
          <w:tcPr>
            <w:tcW w:w="3964" w:type="dxa"/>
          </w:tcPr>
          <w:p w14:paraId="39133D2F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Previous abortion</w:t>
            </w:r>
          </w:p>
          <w:p w14:paraId="321F0838" w14:textId="77777777" w:rsidR="00EB1C4D" w:rsidRPr="00EB1C4D" w:rsidRDefault="00EB1C4D" w:rsidP="00DE4B8B">
            <w:pPr>
              <w:jc w:val="right"/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 xml:space="preserve">     Yes</w:t>
            </w:r>
          </w:p>
          <w:p w14:paraId="6B8B2582" w14:textId="77777777" w:rsidR="00EB1C4D" w:rsidRPr="00EB1C4D" w:rsidRDefault="00EB1C4D" w:rsidP="00DE4B8B">
            <w:pPr>
              <w:jc w:val="right"/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 xml:space="preserve">     No</w:t>
            </w:r>
          </w:p>
          <w:p w14:paraId="542ACBE9" w14:textId="77777777" w:rsidR="00EB1C4D" w:rsidRPr="00EB1C4D" w:rsidRDefault="00EB1C4D" w:rsidP="00DE4B8B">
            <w:pPr>
              <w:jc w:val="right"/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 xml:space="preserve">     Not reported</w:t>
            </w:r>
          </w:p>
        </w:tc>
        <w:tc>
          <w:tcPr>
            <w:tcW w:w="1276" w:type="dxa"/>
          </w:tcPr>
          <w:p w14:paraId="08DD81D7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</w:p>
          <w:p w14:paraId="34CAC091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17</w:t>
            </w:r>
          </w:p>
          <w:p w14:paraId="614A3BA3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30</w:t>
            </w:r>
          </w:p>
          <w:p w14:paraId="77DEC88F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701" w:type="dxa"/>
          </w:tcPr>
          <w:p w14:paraId="38C108D1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</w:p>
          <w:p w14:paraId="607BFEEF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35.4</w:t>
            </w:r>
          </w:p>
          <w:p w14:paraId="0FEFFBD5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62.5</w:t>
            </w:r>
          </w:p>
          <w:p w14:paraId="049CC82A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2.1</w:t>
            </w:r>
          </w:p>
        </w:tc>
      </w:tr>
      <w:tr w:rsidR="00EB1C4D" w:rsidRPr="00EB1C4D" w14:paraId="1ABFADFB" w14:textId="77777777" w:rsidTr="00C57CB9">
        <w:tc>
          <w:tcPr>
            <w:tcW w:w="3964" w:type="dxa"/>
          </w:tcPr>
          <w:p w14:paraId="596A6D22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Abortion method</w:t>
            </w:r>
          </w:p>
          <w:p w14:paraId="62E98977" w14:textId="77777777" w:rsidR="00EB1C4D" w:rsidRPr="00EB1C4D" w:rsidRDefault="00EB1C4D" w:rsidP="00DE4B8B">
            <w:pPr>
              <w:jc w:val="right"/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 xml:space="preserve">     Home medication abortion</w:t>
            </w:r>
          </w:p>
          <w:p w14:paraId="344B8B73" w14:textId="2F8D7DF8" w:rsidR="00EB1C4D" w:rsidRPr="00EB1C4D" w:rsidRDefault="00EB1C4D" w:rsidP="00DE4B8B">
            <w:pPr>
              <w:jc w:val="right"/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Home medication and</w:t>
            </w:r>
            <w:r w:rsidR="00C80F48">
              <w:rPr>
                <w:rFonts w:ascii="Calibri" w:eastAsia="Calibri" w:hAnsi="Calibri" w:cs="Calibri"/>
              </w:rPr>
              <w:t xml:space="preserve"> surgical</w:t>
            </w:r>
            <w:r w:rsidRPr="00EB1C4D">
              <w:rPr>
                <w:rFonts w:ascii="Calibri" w:eastAsia="Calibri" w:hAnsi="Calibri" w:cs="Calibri"/>
              </w:rPr>
              <w:t xml:space="preserve"> </w:t>
            </w:r>
            <w:r w:rsidR="00C80F48" w:rsidRPr="00EB1C4D">
              <w:rPr>
                <w:rFonts w:ascii="Calibri" w:eastAsia="Calibri" w:hAnsi="Calibri" w:cs="Calibri"/>
              </w:rPr>
              <w:t>abortion</w:t>
            </w:r>
          </w:p>
          <w:p w14:paraId="730306E4" w14:textId="4F3BD029" w:rsidR="00EB1C4D" w:rsidRPr="00EB1C4D" w:rsidRDefault="00EB1C4D" w:rsidP="00DE4B8B">
            <w:pPr>
              <w:jc w:val="right"/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 xml:space="preserve">       Hospital medication abortion</w:t>
            </w:r>
          </w:p>
          <w:p w14:paraId="562C4F37" w14:textId="77777777" w:rsidR="00EB1C4D" w:rsidRPr="00EB1C4D" w:rsidRDefault="00EB1C4D" w:rsidP="00DE4B8B">
            <w:pPr>
              <w:jc w:val="right"/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 xml:space="preserve">     Surgical</w:t>
            </w:r>
          </w:p>
        </w:tc>
        <w:tc>
          <w:tcPr>
            <w:tcW w:w="1276" w:type="dxa"/>
          </w:tcPr>
          <w:p w14:paraId="7CE7CA84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</w:p>
          <w:p w14:paraId="63512C7A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37</w:t>
            </w:r>
          </w:p>
          <w:p w14:paraId="5312C0A2" w14:textId="1DF58AFF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1</w:t>
            </w:r>
          </w:p>
          <w:p w14:paraId="1174D874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2</w:t>
            </w:r>
          </w:p>
          <w:p w14:paraId="4AA08633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701" w:type="dxa"/>
          </w:tcPr>
          <w:p w14:paraId="0B4924E1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</w:p>
          <w:p w14:paraId="101870C2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77.1</w:t>
            </w:r>
          </w:p>
          <w:p w14:paraId="68EF3528" w14:textId="19AE6E2F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2.1</w:t>
            </w:r>
          </w:p>
          <w:p w14:paraId="3BD7388B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4.2</w:t>
            </w:r>
          </w:p>
          <w:p w14:paraId="4AA0ED62" w14:textId="77777777" w:rsidR="00EB1C4D" w:rsidRPr="00EB1C4D" w:rsidRDefault="00EB1C4D" w:rsidP="00EB1C4D">
            <w:pPr>
              <w:rPr>
                <w:rFonts w:ascii="Calibri" w:eastAsia="Calibri" w:hAnsi="Calibri" w:cs="Calibri"/>
              </w:rPr>
            </w:pPr>
            <w:r w:rsidRPr="00EB1C4D">
              <w:rPr>
                <w:rFonts w:ascii="Calibri" w:eastAsia="Calibri" w:hAnsi="Calibri" w:cs="Calibri"/>
              </w:rPr>
              <w:t>16.7</w:t>
            </w:r>
          </w:p>
        </w:tc>
      </w:tr>
    </w:tbl>
    <w:p w14:paraId="1BF660CF" w14:textId="77777777" w:rsidR="007A043E" w:rsidRDefault="007A043E"/>
    <w:sectPr w:rsidR="007A04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C4D"/>
    <w:rsid w:val="003731A7"/>
    <w:rsid w:val="007A043E"/>
    <w:rsid w:val="00A15F18"/>
    <w:rsid w:val="00C80F48"/>
    <w:rsid w:val="00DE4B8B"/>
    <w:rsid w:val="00EB1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4C895"/>
  <w15:chartTrackingRefBased/>
  <w15:docId w15:val="{06FE69BA-551C-46E5-8FB6-0C5F101F2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1C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1C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1C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C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1C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1C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1C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1C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1C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C4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1C4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1C4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C4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1C4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1C4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1C4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1C4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1C4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B1C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1C4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1C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1C4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B1C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1C4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B1C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1C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1C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1C4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B1C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1C4D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21</Characters>
  <Application>Microsoft Office Word</Application>
  <DocSecurity>0</DocSecurity>
  <Lines>14</Lines>
  <Paragraphs>8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eiksin</dc:creator>
  <cp:keywords/>
  <dc:description/>
  <cp:lastModifiedBy>Rebecca Meiksin</cp:lastModifiedBy>
  <cp:revision>3</cp:revision>
  <dcterms:created xsi:type="dcterms:W3CDTF">2024-04-15T15:32:00Z</dcterms:created>
  <dcterms:modified xsi:type="dcterms:W3CDTF">2024-04-15T15:36:00Z</dcterms:modified>
</cp:coreProperties>
</file>